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B18" w:rsidRPr="004F5B6E" w:rsidRDefault="00E72F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5B6E">
        <w:rPr>
          <w:rFonts w:ascii="Times New Roman" w:hAnsi="Times New Roman" w:cs="Times New Roman"/>
          <w:sz w:val="24"/>
          <w:szCs w:val="24"/>
          <w:lang w:val="en-US"/>
        </w:rPr>
        <w:t>Table S2.</w:t>
      </w:r>
      <w:r w:rsidR="000F5AEE" w:rsidRPr="004F5B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5B6E" w:rsidRPr="004F5B6E">
        <w:rPr>
          <w:rFonts w:ascii="Times New Roman" w:hAnsi="Times New Roman" w:cs="Times New Roman"/>
          <w:sz w:val="24"/>
          <w:szCs w:val="24"/>
          <w:lang w:val="en-US"/>
        </w:rPr>
        <w:t>The Pearson correlation coefficients of the climate change mitigation actions.</w:t>
      </w:r>
      <w:r w:rsidR="004F5B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5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638"/>
        <w:gridCol w:w="992"/>
        <w:gridCol w:w="709"/>
        <w:gridCol w:w="780"/>
        <w:gridCol w:w="993"/>
        <w:gridCol w:w="567"/>
        <w:gridCol w:w="708"/>
        <w:gridCol w:w="993"/>
        <w:gridCol w:w="567"/>
        <w:gridCol w:w="567"/>
        <w:gridCol w:w="567"/>
        <w:gridCol w:w="1134"/>
        <w:gridCol w:w="1275"/>
        <w:gridCol w:w="1134"/>
        <w:gridCol w:w="1134"/>
        <w:gridCol w:w="843"/>
      </w:tblGrid>
      <w:tr w:rsidR="00E72F97" w:rsidRPr="00F95370" w:rsidTr="009C7270">
        <w:trPr>
          <w:cantSplit/>
          <w:trHeight w:val="1146"/>
        </w:trPr>
        <w:tc>
          <w:tcPr>
            <w:tcW w:w="1880" w:type="dxa"/>
          </w:tcPr>
          <w:p w:rsidR="00E72F97" w:rsidRPr="004F5B6E" w:rsidRDefault="00E72F97" w:rsidP="00E519E2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cycled</w:t>
            </w:r>
          </w:p>
        </w:tc>
        <w:tc>
          <w:tcPr>
            <w:tcW w:w="992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Consumed less and produced less trash</w:t>
            </w:r>
          </w:p>
        </w:tc>
        <w:tc>
          <w:tcPr>
            <w:tcW w:w="709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Consumed more ecologically</w:t>
            </w:r>
          </w:p>
        </w:tc>
        <w:tc>
          <w:tcPr>
            <w:tcW w:w="780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mposted </w:t>
            </w:r>
            <w:r w:rsidR="00441B20" w:rsidRPr="00FA6223">
              <w:rPr>
                <w:rFonts w:ascii="Times New Roman" w:hAnsi="Times New Roman"/>
                <w:sz w:val="16"/>
                <w:szCs w:val="16"/>
                <w:lang w:val="en-US"/>
              </w:rPr>
              <w:t>bio</w:t>
            </w:r>
            <w:r w:rsidR="00441B20">
              <w:rPr>
                <w:rFonts w:ascii="Times New Roman" w:hAnsi="Times New Roman"/>
                <w:sz w:val="16"/>
                <w:szCs w:val="16"/>
                <w:lang w:val="en-US"/>
              </w:rPr>
              <w:t>degradable</w:t>
            </w:r>
            <w:r w:rsidR="00441B20" w:rsidRPr="00FA62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aste</w:t>
            </w:r>
          </w:p>
        </w:tc>
        <w:tc>
          <w:tcPr>
            <w:tcW w:w="993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Used environmentally friendly products</w:t>
            </w:r>
          </w:p>
        </w:tc>
        <w:tc>
          <w:tcPr>
            <w:tcW w:w="567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Cut down motoring</w:t>
            </w:r>
          </w:p>
        </w:tc>
        <w:tc>
          <w:tcPr>
            <w:tcW w:w="708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ferred public transport  </w:t>
            </w:r>
          </w:p>
        </w:tc>
        <w:tc>
          <w:tcPr>
            <w:tcW w:w="993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Purchased a less fuel consuming car</w:t>
            </w:r>
          </w:p>
        </w:tc>
        <w:tc>
          <w:tcPr>
            <w:tcW w:w="567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Given up motoring</w:t>
            </w:r>
          </w:p>
        </w:tc>
        <w:tc>
          <w:tcPr>
            <w:tcW w:w="567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Avoided flying</w:t>
            </w:r>
          </w:p>
        </w:tc>
        <w:tc>
          <w:tcPr>
            <w:tcW w:w="567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Conserved energy</w:t>
            </w:r>
          </w:p>
        </w:tc>
        <w:tc>
          <w:tcPr>
            <w:tcW w:w="1134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Used renewable energy sources for heating</w:t>
            </w:r>
          </w:p>
        </w:tc>
        <w:tc>
          <w:tcPr>
            <w:tcW w:w="1275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Paid attention to the electricity consumption of home appliances</w:t>
            </w:r>
          </w:p>
        </w:tc>
        <w:tc>
          <w:tcPr>
            <w:tcW w:w="1134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Switched to less electricity consuming home appliances</w:t>
            </w:r>
          </w:p>
        </w:tc>
        <w:tc>
          <w:tcPr>
            <w:tcW w:w="1134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Demanded action from policymakers and authorities</w:t>
            </w:r>
          </w:p>
        </w:tc>
        <w:tc>
          <w:tcPr>
            <w:tcW w:w="843" w:type="dxa"/>
            <w:textDirection w:val="btLr"/>
          </w:tcPr>
          <w:p w:rsidR="00E72F97" w:rsidRPr="00FA6223" w:rsidRDefault="00E72F97" w:rsidP="00E519E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FA6223">
              <w:rPr>
                <w:rFonts w:ascii="Times New Roman" w:hAnsi="Times New Roman"/>
                <w:sz w:val="16"/>
                <w:szCs w:val="16"/>
                <w:lang w:val="en-US"/>
              </w:rPr>
              <w:t>Participated actively in civic organizations</w:t>
            </w:r>
          </w:p>
        </w:tc>
      </w:tr>
      <w:tr w:rsidR="00E72F97" w:rsidRPr="00630A3B" w:rsidTr="009C7270">
        <w:trPr>
          <w:trHeight w:val="69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44E7B">
              <w:rPr>
                <w:rFonts w:ascii="Times New Roman" w:hAnsi="Times New Roman"/>
                <w:sz w:val="16"/>
                <w:szCs w:val="16"/>
              </w:rPr>
              <w:t>Recycled</w:t>
            </w:r>
            <w:proofErr w:type="spellEnd"/>
          </w:p>
        </w:tc>
        <w:tc>
          <w:tcPr>
            <w:tcW w:w="638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2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80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3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67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8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3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134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75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34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34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43" w:type="dxa"/>
          </w:tcPr>
          <w:p w:rsidR="00E72F97" w:rsidRPr="000F5AEE" w:rsidRDefault="000F5AEE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E72F97" w:rsidRPr="00630A3B" w:rsidTr="009C7270">
        <w:trPr>
          <w:trHeight w:val="69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Consumed less and produced less trash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9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780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08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275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4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E72F97" w:rsidRPr="00630A3B" w:rsidTr="009C7270">
        <w:trPr>
          <w:trHeight w:val="467"/>
        </w:trPr>
        <w:tc>
          <w:tcPr>
            <w:tcW w:w="1880" w:type="dxa"/>
          </w:tcPr>
          <w:p w:rsidR="00E72F97" w:rsidRPr="00F95370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537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sumed more </w:t>
            </w:r>
            <w:proofErr w:type="spellStart"/>
            <w:r w:rsidRPr="00F95370">
              <w:rPr>
                <w:rFonts w:ascii="Times New Roman" w:hAnsi="Times New Roman"/>
                <w:sz w:val="16"/>
                <w:szCs w:val="16"/>
                <w:lang w:val="en-US"/>
              </w:rPr>
              <w:t>ecologically</w:t>
            </w:r>
            <w:r w:rsidR="00F95370" w:rsidRPr="00F9537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80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9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75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34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43" w:type="dxa"/>
          </w:tcPr>
          <w:p w:rsidR="00E72F97" w:rsidRPr="000F5AEE" w:rsidRDefault="007801B9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E72F97" w:rsidRPr="00630A3B" w:rsidTr="009C7270">
        <w:trPr>
          <w:trHeight w:val="467"/>
        </w:trPr>
        <w:tc>
          <w:tcPr>
            <w:tcW w:w="1880" w:type="dxa"/>
          </w:tcPr>
          <w:p w:rsidR="00E72F97" w:rsidRPr="00F95370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5370">
              <w:rPr>
                <w:rFonts w:ascii="Times New Roman" w:hAnsi="Times New Roman"/>
                <w:sz w:val="16"/>
                <w:szCs w:val="16"/>
                <w:lang w:val="en-US"/>
              </w:rPr>
              <w:t>Composted bio</w:t>
            </w:r>
            <w:r w:rsidR="00441B20" w:rsidRPr="00F9537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egradable </w:t>
            </w:r>
            <w:proofErr w:type="spellStart"/>
            <w:r w:rsidRPr="00F95370">
              <w:rPr>
                <w:rFonts w:ascii="Times New Roman" w:hAnsi="Times New Roman"/>
                <w:sz w:val="16"/>
                <w:szCs w:val="16"/>
                <w:lang w:val="en-US"/>
              </w:rPr>
              <w:t>waste</w:t>
            </w:r>
            <w:r w:rsidR="00F95370" w:rsidRPr="00F9537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3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67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08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3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34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75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4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34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43" w:type="dxa"/>
          </w:tcPr>
          <w:p w:rsidR="00E72F97" w:rsidRPr="000F5AEE" w:rsidRDefault="00246DFD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E72F97" w:rsidTr="009C7270">
        <w:trPr>
          <w:trHeight w:val="69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Used environmentally friendly products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75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:rsidR="00E72F97" w:rsidRPr="000F5AEE" w:rsidRDefault="00701E4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E72F97" w:rsidTr="009C7270">
        <w:trPr>
          <w:trHeight w:val="467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Cut down motoring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5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43" w:type="dxa"/>
          </w:tcPr>
          <w:p w:rsidR="00E72F97" w:rsidRPr="000F5AEE" w:rsidRDefault="006007D0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72F97" w:rsidTr="009C7270">
        <w:trPr>
          <w:trHeight w:val="456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ferred public transport  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75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43" w:type="dxa"/>
          </w:tcPr>
          <w:p w:rsidR="00E72F97" w:rsidRPr="000F5AEE" w:rsidRDefault="007A5F84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E72F97" w:rsidRPr="00630A3B" w:rsidTr="009C7270">
        <w:trPr>
          <w:trHeight w:val="706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Purchased a less fuel consuming car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7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7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4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75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4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43" w:type="dxa"/>
          </w:tcPr>
          <w:p w:rsidR="00E72F97" w:rsidRPr="000F5AEE" w:rsidRDefault="003C707F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E72F97" w:rsidTr="009C7270">
        <w:trPr>
          <w:trHeight w:val="272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Given up motoring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5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E72F97" w:rsidTr="009C7270">
        <w:trPr>
          <w:trHeight w:val="261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Avoided flying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75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E72F97" w:rsidTr="009C7270">
        <w:trPr>
          <w:trHeight w:val="272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Conserved energy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75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E72F97" w:rsidRPr="00FA3D8C" w:rsidTr="009C7270">
        <w:trPr>
          <w:trHeight w:val="69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Used renewable energy sources for heating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5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E72F97" w:rsidRPr="00FA3D8C" w:rsidTr="009C7270">
        <w:trPr>
          <w:trHeight w:val="933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Paid attention to the electricity consumption of home appliances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E72F97" w:rsidRPr="00FA3D8C" w:rsidTr="009C7270">
        <w:trPr>
          <w:trHeight w:val="282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Switched to less electricity consuming home appliances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</w:tr>
      <w:tr w:rsidR="00E72F97" w:rsidRPr="00FA3D8C" w:rsidTr="009C7270">
        <w:trPr>
          <w:trHeight w:val="14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Demanded action from policymakers and authorities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E72F97" w:rsidRPr="00FA3D8C" w:rsidTr="009C7270">
        <w:trPr>
          <w:trHeight w:val="145"/>
        </w:trPr>
        <w:tc>
          <w:tcPr>
            <w:tcW w:w="1880" w:type="dxa"/>
          </w:tcPr>
          <w:p w:rsidR="00E72F97" w:rsidRPr="00D44E7B" w:rsidRDefault="00E72F97" w:rsidP="00E519E2">
            <w:pPr>
              <w:contextualSpacing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44E7B">
              <w:rPr>
                <w:rFonts w:ascii="Times New Roman" w:hAnsi="Times New Roman"/>
                <w:sz w:val="16"/>
                <w:szCs w:val="16"/>
                <w:lang w:val="en-US"/>
              </w:rPr>
              <w:t>Participated actively in civic organizations</w:t>
            </w:r>
          </w:p>
        </w:tc>
        <w:tc>
          <w:tcPr>
            <w:tcW w:w="63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72F97" w:rsidRPr="000F5AEE" w:rsidRDefault="00E72F97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:rsidR="00E72F97" w:rsidRPr="000F5AEE" w:rsidRDefault="00FA3D8C" w:rsidP="00E5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</w:tbl>
    <w:p w:rsidR="00E72F97" w:rsidRPr="0077077D" w:rsidRDefault="009C7270" w:rsidP="0077077D">
      <w:pPr>
        <w:rPr>
          <w:lang w:val="en-US"/>
        </w:rPr>
      </w:pPr>
      <w:proofErr w:type="spellStart"/>
      <w:proofErr w:type="gramStart"/>
      <w:r w:rsidRPr="009C72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="00F9537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="00F95370">
        <w:rPr>
          <w:rFonts w:ascii="Times New Roman" w:hAnsi="Times New Roman" w:cs="Times New Roman"/>
          <w:sz w:val="24"/>
          <w:szCs w:val="24"/>
          <w:lang w:val="en-US"/>
        </w:rPr>
        <w:t xml:space="preserve"> actions “Consumed more ecologically” and “Composted biodegradable waste” were excluded from the latent class analysis due to slight overlapping and correlation </w:t>
      </w:r>
      <w:r w:rsidR="0077077D">
        <w:rPr>
          <w:rFonts w:ascii="Times New Roman" w:hAnsi="Times New Roman" w:cs="Times New Roman"/>
          <w:sz w:val="24"/>
          <w:szCs w:val="24"/>
          <w:lang w:val="en-US"/>
        </w:rPr>
        <w:t>with the other variables.</w:t>
      </w:r>
      <w:bookmarkStart w:id="0" w:name="_GoBack"/>
      <w:bookmarkEnd w:id="0"/>
    </w:p>
    <w:sectPr w:rsidR="00E72F97" w:rsidRPr="0077077D" w:rsidSect="00E72F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72F97"/>
    <w:rsid w:val="0001643E"/>
    <w:rsid w:val="000434DF"/>
    <w:rsid w:val="00075436"/>
    <w:rsid w:val="000F5AEE"/>
    <w:rsid w:val="00191C19"/>
    <w:rsid w:val="001C3B18"/>
    <w:rsid w:val="00246DFD"/>
    <w:rsid w:val="003C707F"/>
    <w:rsid w:val="00441B20"/>
    <w:rsid w:val="004F5B6E"/>
    <w:rsid w:val="006007D0"/>
    <w:rsid w:val="00701E44"/>
    <w:rsid w:val="0077077D"/>
    <w:rsid w:val="007801B9"/>
    <w:rsid w:val="007A5F84"/>
    <w:rsid w:val="008968E8"/>
    <w:rsid w:val="009C7270"/>
    <w:rsid w:val="00E72F97"/>
    <w:rsid w:val="00F95370"/>
    <w:rsid w:val="00FA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968E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2F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968E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2F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i Korkala</dc:creator>
  <cp:lastModifiedBy>Essi Korkala</cp:lastModifiedBy>
  <cp:revision>15</cp:revision>
  <dcterms:created xsi:type="dcterms:W3CDTF">2014-05-15T12:03:00Z</dcterms:created>
  <dcterms:modified xsi:type="dcterms:W3CDTF">2014-05-27T06:41:00Z</dcterms:modified>
</cp:coreProperties>
</file>